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C6F34" w14:textId="64B5311A" w:rsidR="006212AE" w:rsidRPr="00957879" w:rsidRDefault="009578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7879">
        <w:rPr>
          <w:rFonts w:ascii="Times New Roman" w:hAnsi="Times New Roman" w:cs="Times New Roman"/>
          <w:b/>
          <w:bCs/>
          <w:sz w:val="24"/>
          <w:szCs w:val="24"/>
          <w:lang w:val="en-US"/>
        </w:rPr>
        <w:t>A list of the taxa with their accession numbers were used on phylogenetic analyses.</w:t>
      </w:r>
    </w:p>
    <w:p w14:paraId="1629A9F5" w14:textId="5769EAFA" w:rsidR="00957879" w:rsidRDefault="00957879">
      <w:pPr>
        <w:rPr>
          <w:lang w:val="en-US"/>
        </w:rPr>
      </w:pP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3180"/>
        <w:gridCol w:w="3100"/>
        <w:gridCol w:w="3620"/>
      </w:tblGrid>
      <w:tr w:rsidR="00957879" w:rsidRPr="00D75A9D" w14:paraId="5BBCB81A" w14:textId="77777777" w:rsidTr="00801C29">
        <w:trPr>
          <w:trHeight w:val="564"/>
        </w:trPr>
        <w:tc>
          <w:tcPr>
            <w:tcW w:w="4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21E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>taxon</w:t>
            </w:r>
            <w:proofErr w:type="spellEnd"/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C52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>accesi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>number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 xml:space="preserve"> of ITS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74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>accesi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 xml:space="preserve"> numer of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l-PL"/>
              </w:rPr>
              <w:t>matK</w:t>
            </w:r>
            <w:proofErr w:type="spellEnd"/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DE37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l-PL"/>
              </w:rPr>
              <w:t>accesi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l-PL"/>
              </w:rPr>
              <w:t>numer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l-PL"/>
              </w:rPr>
              <w:t xml:space="preserve"> of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l-PL"/>
              </w:rPr>
              <w:t>trnL-trnF</w:t>
            </w:r>
            <w:proofErr w:type="spellEnd"/>
          </w:p>
        </w:tc>
      </w:tr>
      <w:tr w:rsidR="00957879" w:rsidRPr="00D75A9D" w14:paraId="77D4A040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1EFB627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ricu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42BE7E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24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36CA54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7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2A0E0B4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31.1</w:t>
            </w:r>
          </w:p>
        </w:tc>
      </w:tr>
      <w:tr w:rsidR="00957879" w:rsidRPr="00D75A9D" w14:paraId="2D131F41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314AD30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lophyllu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B44E0A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3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C6C4FA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83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23958D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37.1</w:t>
            </w:r>
          </w:p>
        </w:tc>
      </w:tr>
      <w:tr w:rsidR="00957879" w:rsidRPr="00D75A9D" w14:paraId="394106A7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1A2DBF3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rinianu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FDCE33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31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805FBC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689863F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129498FB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EA9066B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gestu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567F0D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2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F903EC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80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5BC43E3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33.1</w:t>
            </w:r>
          </w:p>
        </w:tc>
      </w:tr>
      <w:tr w:rsidR="00957879" w:rsidRPr="00D75A9D" w14:paraId="09A356D0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9BDA175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legan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AE8024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34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1AB886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C9BA20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0.1</w:t>
            </w:r>
          </w:p>
        </w:tc>
      </w:tr>
      <w:tr w:rsidR="00957879" w:rsidRPr="00D75A9D" w14:paraId="3502C8B5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A46177E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ugeni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E0023E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3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66D1FD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536A6DC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1.1</w:t>
            </w:r>
          </w:p>
        </w:tc>
      </w:tr>
      <w:tr w:rsidR="00957879" w:rsidRPr="00D75A9D" w14:paraId="57C9DD31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6DA97E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bliquu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B03469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500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7B7495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1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2D84B96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57.1</w:t>
            </w:r>
          </w:p>
        </w:tc>
      </w:tr>
      <w:tr w:rsidR="00957879" w:rsidRPr="00D75A9D" w14:paraId="009772B8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63777C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riegatu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8FB7C2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36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2D733C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4EAD91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2.1</w:t>
            </w:r>
          </w:p>
        </w:tc>
      </w:tr>
      <w:tr w:rsidR="00957879" w:rsidRPr="00D75A9D" w14:paraId="42540BC6" w14:textId="77777777" w:rsidTr="00801C29">
        <w:trPr>
          <w:trHeight w:val="276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D18C021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pog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armingi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98F902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3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39AD9A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8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069CA43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3.1</w:t>
            </w:r>
          </w:p>
        </w:tc>
      </w:tr>
      <w:tr w:rsidR="00957879" w:rsidRPr="00D75A9D" w14:paraId="796AFE42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D547D34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te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D53F84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7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9697598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DD116F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0203C522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8A925D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camporum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C1D3FF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92B833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9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5553CA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67.1</w:t>
            </w:r>
          </w:p>
        </w:tc>
      </w:tr>
      <w:tr w:rsidR="00957879" w:rsidRPr="00D75A9D" w14:paraId="59A7EE92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5AE5841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camporum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C7CAA9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5A8CF0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81A07B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1EFCEEB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A783C1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dilatata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1A7260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2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46A162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1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4DFF66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69.1</w:t>
            </w:r>
          </w:p>
        </w:tc>
      </w:tr>
      <w:tr w:rsidR="00957879" w:rsidRPr="00D75A9D" w14:paraId="560899DA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85FA545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dilatat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854356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1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190F15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086FF9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68.1</w:t>
            </w:r>
          </w:p>
        </w:tc>
      </w:tr>
      <w:tr w:rsidR="00957879" w:rsidRPr="00D75A9D" w14:paraId="702D29C9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303110C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bfiliform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7B1B7E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4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7E9CC4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1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F4E76B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71.1</w:t>
            </w:r>
          </w:p>
        </w:tc>
      </w:tr>
      <w:tr w:rsidR="00957879" w:rsidRPr="00D75A9D" w14:paraId="0804314C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FA9060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lae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258CD5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3CABFE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1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42FC77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2D552D96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3E3D6E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unilateralis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6B8086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7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D28136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1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57CBC6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74.1</w:t>
            </w:r>
          </w:p>
        </w:tc>
      </w:tr>
      <w:tr w:rsidR="00957879" w:rsidRPr="00D75A9D" w14:paraId="1B3BEFE7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7C2AFBB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unilateralis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2DC636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6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BDEA21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6FE0CC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73.1</w:t>
            </w:r>
          </w:p>
        </w:tc>
      </w:tr>
      <w:tr w:rsidR="00957879" w:rsidRPr="00D75A9D" w14:paraId="59F7FE64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56F35B3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chystele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dgreni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66C0A7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6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9DB3DE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19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AE3386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75.1</w:t>
            </w:r>
          </w:p>
        </w:tc>
      </w:tr>
      <w:tr w:rsidR="00957879" w:rsidRPr="00D75A9D" w14:paraId="676B93CF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9E731E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lohisarc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weberbaueri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57209C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52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EE5DE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D963B3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11.1</w:t>
            </w:r>
          </w:p>
        </w:tc>
      </w:tr>
      <w:tr w:rsidR="00957879" w:rsidRPr="00D75A9D" w14:paraId="14C73F8B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51267A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lohisarcon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weberbaueri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E20653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079169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BD8A5A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U39544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5714D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4A101905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ADD7D41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nari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E1B049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5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D8B4CB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740A4BF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16.1</w:t>
            </w:r>
          </w:p>
        </w:tc>
      </w:tr>
      <w:tr w:rsidR="00957879" w:rsidRPr="00D75A9D" w14:paraId="5C5223A0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69C9EC5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f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mandu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183D01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4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8D405F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58F579E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058607ED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62D9E5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ekmanii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F2175E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1B5257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D6C0EF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1.1</w:t>
            </w:r>
          </w:p>
        </w:tc>
      </w:tr>
      <w:tr w:rsidR="00957879" w:rsidRPr="00D75A9D" w14:paraId="488D2EC9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1EAB072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ekmanii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37FB26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59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4EABFC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6CCB266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17.1</w:t>
            </w:r>
          </w:p>
        </w:tc>
      </w:tr>
      <w:tr w:rsidR="00957879" w:rsidRPr="00D75A9D" w14:paraId="09F9DD1A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B48A81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uttur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D664B3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2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61097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7DB453A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19.1</w:t>
            </w:r>
          </w:p>
        </w:tc>
      </w:tr>
      <w:tr w:rsidR="00957879" w:rsidRPr="00D75A9D" w14:paraId="483D4AA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1A3E12C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ir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7022DB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9A0084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1B69E32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131F11FF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266CF6C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laminata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D3056B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27CC89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828DFD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4.1</w:t>
            </w:r>
          </w:p>
        </w:tc>
      </w:tr>
      <w:tr w:rsidR="00957879" w:rsidRPr="00D75A9D" w14:paraId="6B65D462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A02188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laminat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D7422C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7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B65F79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71D74B0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3.1</w:t>
            </w:r>
          </w:p>
        </w:tc>
      </w:tr>
      <w:tr w:rsidR="00957879" w:rsidRPr="00D75A9D" w14:paraId="71BA01CF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C919E3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ui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narum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96FDCD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3836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3778EF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3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6CB4DE1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34369.1</w:t>
            </w:r>
          </w:p>
        </w:tc>
      </w:tr>
      <w:tr w:rsidR="00957879" w:rsidRPr="00D75A9D" w14:paraId="7AC29D57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7E44509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estrife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B390DD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9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6D5957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AD43A0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5.1</w:t>
            </w:r>
          </w:p>
        </w:tc>
      </w:tr>
      <w:tr w:rsidR="00957879" w:rsidRPr="00D75A9D" w14:paraId="4CD4A49C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71B1668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robanchoides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5375AB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38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7A0DF0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53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198C54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20.1</w:t>
            </w:r>
          </w:p>
        </w:tc>
      </w:tr>
      <w:tr w:rsidR="00957879" w:rsidRPr="00D75A9D" w14:paraId="5C39BF5F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4BBC58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robanchoides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29558C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387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67BC5D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5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456203D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19.1</w:t>
            </w:r>
          </w:p>
        </w:tc>
      </w:tr>
      <w:tr w:rsidR="00957879" w:rsidRPr="00D75A9D" w14:paraId="40EB55D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E6F73C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rthosepala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4BA8CF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1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3BDAAA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0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1E47BB5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6.1</w:t>
            </w:r>
          </w:p>
        </w:tc>
      </w:tr>
      <w:tr w:rsidR="00957879" w:rsidRPr="00D75A9D" w14:paraId="7174AA41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F4A0E40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rthosepal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711769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3FFEB7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BF9992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18.1</w:t>
            </w:r>
          </w:p>
        </w:tc>
      </w:tr>
      <w:tr w:rsidR="00957879" w:rsidRPr="00D75A9D" w14:paraId="2F5E09FD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3B477F3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rthosepala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D6A745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1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7FD863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411F12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2872C36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B2030E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rv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92C094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2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96BBBF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51597F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9.1</w:t>
            </w:r>
          </w:p>
        </w:tc>
      </w:tr>
      <w:tr w:rsidR="00957879" w:rsidRPr="00D75A9D" w14:paraId="763DE64B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5BF31D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lud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2E8D74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996CF0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1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9900C8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8.1</w:t>
            </w:r>
          </w:p>
        </w:tc>
      </w:tr>
      <w:tr w:rsidR="00957879" w:rsidRPr="00D75A9D" w14:paraId="3BFF48E7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FB8B51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teryganth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C09331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3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7F8CD9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1EF51A5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9.1</w:t>
            </w:r>
          </w:p>
        </w:tc>
      </w:tr>
      <w:tr w:rsidR="00957879" w:rsidRPr="00D75A9D" w14:paraId="163E16DD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B9C9797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y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mandu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170553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D83201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A73C44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50.1</w:t>
            </w:r>
          </w:p>
        </w:tc>
      </w:tr>
      <w:tr w:rsidR="00957879" w:rsidRPr="00D75A9D" w14:paraId="34B65674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6FFD6C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chgenium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ntric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FE0715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389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06985B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5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4B3B158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21.1</w:t>
            </w:r>
          </w:p>
        </w:tc>
      </w:tr>
      <w:tr w:rsidR="00957879" w:rsidRPr="00D75A9D" w14:paraId="2CCD63E3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1F7BA1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dna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D6A10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J539501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EBBB8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E8699F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3AA30495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7DB60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ges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BE38F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6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9B20B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3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542B19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3.1</w:t>
            </w:r>
          </w:p>
        </w:tc>
      </w:tr>
      <w:tr w:rsidR="00957879" w:rsidRPr="00D75A9D" w14:paraId="6A6DFC6B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F39A1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unckian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6BA65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D9621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894402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2.1</w:t>
            </w:r>
          </w:p>
        </w:tc>
      </w:tr>
      <w:tr w:rsidR="00957879" w:rsidRPr="00D75A9D" w14:paraId="7F027B96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799693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onin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9248F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4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06E59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1A3410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1.1</w:t>
            </w:r>
          </w:p>
        </w:tc>
      </w:tr>
      <w:tr w:rsidR="00957879" w:rsidRPr="00D75A9D" w14:paraId="16D500DF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4C25B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hondurensis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500A58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8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A9872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0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CB3551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5.1</w:t>
            </w:r>
          </w:p>
        </w:tc>
      </w:tr>
      <w:tr w:rsidR="00957879" w:rsidRPr="00D75A9D" w14:paraId="2B6EE27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8F1B7F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hondurensis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1E784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7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8F83A6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39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5E4F3E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4.1</w:t>
            </w:r>
          </w:p>
        </w:tc>
      </w:tr>
      <w:tr w:rsidR="00957879" w:rsidRPr="00D75A9D" w14:paraId="36830685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F3C2A8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ndmani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7F7A6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3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8887C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1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6CECC5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0.1</w:t>
            </w:r>
          </w:p>
        </w:tc>
      </w:tr>
      <w:tr w:rsidR="00957879" w:rsidRPr="00D75A9D" w14:paraId="4F48C60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9DE405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maculata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418D8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J47333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DE40B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D66795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J571287.1</w:t>
            </w:r>
          </w:p>
        </w:tc>
      </w:tr>
      <w:tr w:rsidR="00957879" w:rsidRPr="00D75A9D" w14:paraId="6857FB2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E2F8AE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maculat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6AECC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69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0A3F4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82B188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6.1</w:t>
            </w:r>
          </w:p>
        </w:tc>
      </w:tr>
      <w:tr w:rsidR="00957879" w:rsidRPr="00D75A9D" w14:paraId="3B8E131B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4B15C2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macropoda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8E805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5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DEE47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FEFBF6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63.1</w:t>
            </w:r>
          </w:p>
        </w:tc>
      </w:tr>
      <w:tr w:rsidR="00957879" w:rsidRPr="00D75A9D" w14:paraId="0D4FB15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47FB9F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macropod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0F0E2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4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39FCA7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425E85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62.1</w:t>
            </w:r>
          </w:p>
        </w:tc>
      </w:tr>
      <w:tr w:rsidR="00957879" w:rsidRPr="00D75A9D" w14:paraId="2EDFEF5B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533EFB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ofriburg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A3FE0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386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53FF2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51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471052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18.1</w:t>
            </w:r>
          </w:p>
        </w:tc>
      </w:tr>
      <w:tr w:rsidR="00957879" w:rsidRPr="00D75A9D" w14:paraId="6C1877F0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EE3A77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ofriburg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45E13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53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DDC9B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0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790E11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61.1</w:t>
            </w:r>
          </w:p>
        </w:tc>
      </w:tr>
      <w:tr w:rsidR="00957879" w:rsidRPr="00D75A9D" w14:paraId="03A1D7D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BE2129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livace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0AD5D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7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B9AE6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4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664C9E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7.1</w:t>
            </w:r>
          </w:p>
        </w:tc>
      </w:tr>
      <w:tr w:rsidR="00957879" w:rsidRPr="00D75A9D" w14:paraId="250EAF8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E22CCB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lex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DD51D8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99AD1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4928BE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29.1</w:t>
            </w:r>
          </w:p>
        </w:tc>
      </w:tr>
      <w:tr w:rsidR="00957879" w:rsidRPr="00D75A9D" w14:paraId="4F6C5DE3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F70C33B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caulis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3FE8B9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J472391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73D316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J472359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419D6D0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1E67078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B5ABE1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caulis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33B05B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FJ473349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A563DE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U39544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5990ADC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J571300.1</w:t>
            </w:r>
          </w:p>
        </w:tc>
      </w:tr>
      <w:tr w:rsidR="00957879" w:rsidRPr="00D75A9D" w14:paraId="18DB902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19993C5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ssurgen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BC6EDD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F464986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99E518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19A98EE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43.1</w:t>
            </w:r>
          </w:p>
        </w:tc>
      </w:tr>
      <w:tr w:rsidR="00957879" w:rsidRPr="00D75A9D" w14:paraId="198D226A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A36F5E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flo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984537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G460394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481FC8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18229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59C299A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27.1</w:t>
            </w:r>
          </w:p>
        </w:tc>
      </w:tr>
      <w:tr w:rsidR="00957879" w:rsidRPr="00D75A9D" w14:paraId="24F95F1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66DFD52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rin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49C113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0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24CA64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3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51938F9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7.1</w:t>
            </w:r>
          </w:p>
        </w:tc>
      </w:tr>
      <w:tr w:rsidR="00957879" w:rsidRPr="00D75A9D" w14:paraId="72D495A0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DC2CDA8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rymb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5584BA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5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75AD9D3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6363482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42.1</w:t>
            </w:r>
          </w:p>
        </w:tc>
      </w:tr>
      <w:tr w:rsidR="00957879" w:rsidRPr="00D75A9D" w14:paraId="1DC94EF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07D0C91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urvisepal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857F0D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74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0BE491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3F07801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1.1</w:t>
            </w:r>
          </w:p>
        </w:tc>
      </w:tr>
      <w:tr w:rsidR="00957879" w:rsidRPr="00D75A9D" w14:paraId="0B9FFEA2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EE823F0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ascicula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AB79AD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X421919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0BBC5C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2E9E57E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5.1</w:t>
            </w:r>
          </w:p>
        </w:tc>
      </w:tr>
      <w:tr w:rsidR="00957879" w:rsidRPr="00D75A9D" w14:paraId="3CC1882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3F85709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andiflo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92FA10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FJ473350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34067B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08D70AA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J571301.1</w:t>
            </w:r>
          </w:p>
        </w:tc>
      </w:tr>
      <w:tr w:rsidR="00957879" w:rsidRPr="00D75A9D" w14:paraId="44B0E4A6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791434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andiflo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ACF692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73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2015C3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593AED5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0.1</w:t>
            </w:r>
          </w:p>
        </w:tc>
      </w:tr>
      <w:tr w:rsidR="00957879" w:rsidRPr="00D75A9D" w14:paraId="2714519B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140824E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omalogast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2D3C78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G460395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19B1E3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61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36E26A4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28.1</w:t>
            </w:r>
          </w:p>
        </w:tc>
      </w:tr>
      <w:tr w:rsidR="00957879" w:rsidRPr="00D75A9D" w14:paraId="77DC18F4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18B7981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ba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EC12DA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1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401D0D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54B67CB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8.1</w:t>
            </w:r>
          </w:p>
        </w:tc>
      </w:tr>
      <w:tr w:rsidR="00957879" w:rsidRPr="00D75A9D" w14:paraId="67DA8C1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1B62E9E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glec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527457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EA1509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07929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6D9E2AB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49C52C49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63D633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rtillae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C14F1E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EF079167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A91F7F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1CE2F45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2C100BB7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C40D592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c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E4E0ED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39C2EE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7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39C0948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24.1</w:t>
            </w:r>
          </w:p>
        </w:tc>
      </w:tr>
      <w:tr w:rsidR="00957879" w:rsidRPr="00D75A9D" w14:paraId="75C4F41A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E9E362E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ceptr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691869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75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7E4F65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62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55CB5D3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2.1</w:t>
            </w:r>
          </w:p>
        </w:tc>
      </w:tr>
      <w:tr w:rsidR="00957879" w:rsidRPr="00D75A9D" w14:paraId="692585AE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FD58ED2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cintillan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ED4CE0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4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4F1B8A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64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684639D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41.1</w:t>
            </w:r>
          </w:p>
        </w:tc>
      </w:tr>
      <w:tr w:rsidR="00957879" w:rsidRPr="00D75A9D" w14:paraId="49FD3789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F86543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chwacke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F5A241D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X421918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0284DB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7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253A55E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460429.1</w:t>
            </w:r>
          </w:p>
        </w:tc>
      </w:tr>
      <w:tr w:rsidR="00957879" w:rsidRPr="00D75A9D" w14:paraId="0F974C98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2485DBC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chaffner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D40BC6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M778171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788A3B8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90210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0FFD9DB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45.1</w:t>
            </w:r>
          </w:p>
        </w:tc>
      </w:tr>
      <w:tr w:rsidR="00957879" w:rsidRPr="00D75A9D" w14:paraId="580527FA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A622D06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ithi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36615C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2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E5F0C0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65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7F5E197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9.1</w:t>
            </w:r>
          </w:p>
        </w:tc>
      </w:tr>
      <w:tr w:rsidR="00957879" w:rsidRPr="00D75A9D" w14:paraId="5322D680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8DB91F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A7C6D86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76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282ACF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6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3A330A6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33.1</w:t>
            </w:r>
          </w:p>
        </w:tc>
      </w:tr>
      <w:tr w:rsidR="00957879" w:rsidRPr="00D75A9D" w14:paraId="4BA9D406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A8BD878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osula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1FC69F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7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B7A9BB9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61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19B4E45F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582344.1</w:t>
            </w:r>
          </w:p>
        </w:tc>
      </w:tr>
      <w:tr w:rsidR="00957879" w:rsidRPr="00D75A9D" w14:paraId="0DEBDFF3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D37B6E8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chardian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D70BC1E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83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8EDC2F0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G755159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745C245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957879" w:rsidRPr="00D75A9D" w14:paraId="0BDD6AF9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CFB30F0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ocont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B9141D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X421920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E9819C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76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3C22532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28.1</w:t>
            </w:r>
          </w:p>
        </w:tc>
      </w:tr>
      <w:tr w:rsidR="00957879" w:rsidRPr="00D75A9D" w14:paraId="73AF719A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85D7779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ntric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4BD2C75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F464972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85F53A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6C181A2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---</w:t>
            </w:r>
          </w:p>
        </w:tc>
      </w:tr>
      <w:tr w:rsidR="00957879" w:rsidRPr="00D75A9D" w14:paraId="7EB2394D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CA6067A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coglottis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liginos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8532E97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X421921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A2F408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77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71CA733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29.1</w:t>
            </w:r>
          </w:p>
        </w:tc>
      </w:tr>
      <w:tr w:rsidR="00957879" w:rsidRPr="00D75A9D" w14:paraId="1F79201C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164D2DCB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yret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ssler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29E2911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40.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3E54971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88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14:paraId="3E3F5A54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5.1</w:t>
            </w:r>
          </w:p>
        </w:tc>
      </w:tr>
      <w:tr w:rsidR="00957879" w:rsidRPr="00D75A9D" w14:paraId="6E9F7FCC" w14:textId="77777777" w:rsidTr="00801C29">
        <w:trPr>
          <w:trHeight w:val="312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04D1929D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yret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mplex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6F24C9A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X421942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4871994B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1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14:paraId="4912BB12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8.1</w:t>
            </w:r>
          </w:p>
        </w:tc>
      </w:tr>
      <w:tr w:rsidR="00957879" w:rsidRPr="00D75A9D" w14:paraId="03AE8F62" w14:textId="77777777" w:rsidTr="00801C29">
        <w:trPr>
          <w:trHeight w:val="324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7F6A247" w14:textId="77777777" w:rsidR="00957879" w:rsidRPr="00D75A9D" w:rsidRDefault="00957879" w:rsidP="00801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yretia</w:t>
            </w:r>
            <w:proofErr w:type="spellEnd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ncorens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4BBC70A8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X421941.1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173AC868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1990.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14:paraId="4526FC6C" w14:textId="77777777" w:rsidR="00957879" w:rsidRPr="00D75A9D" w:rsidRDefault="00957879" w:rsidP="00801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7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X422047.1</w:t>
            </w:r>
          </w:p>
        </w:tc>
      </w:tr>
    </w:tbl>
    <w:p w14:paraId="156863E5" w14:textId="77777777" w:rsidR="00957879" w:rsidRPr="00957879" w:rsidRDefault="00957879">
      <w:pPr>
        <w:rPr>
          <w:lang w:val="en-US"/>
        </w:rPr>
      </w:pPr>
    </w:p>
    <w:sectPr w:rsidR="00957879" w:rsidRPr="00957879" w:rsidSect="009578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79"/>
    <w:rsid w:val="006212AE"/>
    <w:rsid w:val="0095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0B1C2"/>
  <w15:chartTrackingRefBased/>
  <w15:docId w15:val="{C339F06F-87C3-473C-B020-C2479605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5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Dudek</dc:creator>
  <cp:keywords/>
  <dc:description/>
  <cp:lastModifiedBy>Magdalena Dudek</cp:lastModifiedBy>
  <cp:revision>1</cp:revision>
  <dcterms:created xsi:type="dcterms:W3CDTF">2022-03-03T19:57:00Z</dcterms:created>
  <dcterms:modified xsi:type="dcterms:W3CDTF">2022-03-03T19:58:00Z</dcterms:modified>
</cp:coreProperties>
</file>